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6</w:t>
      </w:r>
      <w:r>
        <w:rPr>
          <w:rFonts w:cs="Arial" w:ascii="Arial" w:hAnsi="Arial"/>
          <w:sz w:val="22"/>
          <w:szCs w:val="22"/>
        </w:rPr>
        <w:t xml:space="preserve"> Gene specific primers used in this study for mapping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3809"/>
        <w:gridCol w:w="3700"/>
      </w:tblGrid>
      <w:tr>
        <w:trPr>
          <w:trHeight w:val="315" w:hRule="atLeast"/>
        </w:trPr>
        <w:tc>
          <w:tcPr>
            <w:tcW w:w="15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Array ID</w:t>
            </w:r>
          </w:p>
        </w:tc>
        <w:tc>
          <w:tcPr>
            <w:tcW w:w="38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Forward Primer     5'- 3'</w:t>
            </w:r>
          </w:p>
        </w:tc>
        <w:tc>
          <w:tcPr>
            <w:tcW w:w="37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 xml:space="preserve">Reverse Primer   5'- 3' 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73_C1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TGGGGCTTCTGAGTCCTGT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AGTAGTCTGTAGTGGCGAAG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179_E05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ATGGCAGATGCTTTCGC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CTTTATCAATGTCAGCCTCCT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179_F12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TGAGAGATGGGTTTCACAGAG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AAACCTTGACAGCATGCGCC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175_C09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TCAAGTAACCGTCATCAGCAC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CACAACTACCAAAGTCCCAT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187_A03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CCCTTTGCCTTTGTCC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TATGTTGTTTGGCTCCTCCT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189_C03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TTGTATGGCGTGCTCGTT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TTAGGGATTACCTGTTATGG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176_F0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AAGCCTTTGTGAAGATGCG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ATTCCTAAGCCAGTTTGTT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67_H07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TGGCATCAAACAAAGGAAG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TGGCTGTTCCAAGGTTA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75_A03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TATTCAAGGNTACGGCTGCTA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CAAACAAATCCTGTGGCTC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49_G10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TCGTTGCCTGCTTTCA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TCTATTTTGCCACTCCTGTC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193_H08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ATTTCAGTTCACATCGGTC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AGCCCAGTCAAGTTATCAG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09_B08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TTTCGGAATGGATTAGACAC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CTGACGCAGCATAGGGAG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11_E10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GCCTGTCAAATGTCCACG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AACTCCCTTTCTCCCAC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170_B07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TCTGGTCTTTCAGGGGTTG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GTAGTATTGGGGCATTG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73_G04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TGCTTGCTTGGGTTGGT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TTGGCATTGAGGGTTCT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14_F11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ACCAAATCACTCCCACAT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CAGGGTCTACTGCTTCCACT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57_D05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TCAGTTCAGCCTCCACCA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AACCCATTATCGTCTTCCTC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11_C10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ACTCACTATGGTTCATCGTATC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TCTGGGAGTGGCTGAC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12_H04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AAGTTCCCACGCTCTGT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ACCCCATGAAGCAACGG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096_H08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AGTCTCCCTTTACAACC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TGAAATGAAGAGGCGC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165_H09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CGAACGCACCATCAAAG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AACGCTAGAAACTACTCGC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00_A04</w:t>
            </w:r>
          </w:p>
        </w:tc>
        <w:tc>
          <w:tcPr>
            <w:tcW w:w="380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TTTTCTTCTTTTTGTTCAGTGTAT</w:t>
            </w:r>
          </w:p>
        </w:tc>
        <w:tc>
          <w:tcPr>
            <w:tcW w:w="3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ACACTGACGTTATATCCTCTG</w:t>
            </w:r>
          </w:p>
        </w:tc>
      </w:tr>
      <w:tr>
        <w:trPr>
          <w:trHeight w:val="315" w:hRule="atLeast"/>
        </w:trPr>
        <w:tc>
          <w:tcPr>
            <w:tcW w:w="159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63_F02</w:t>
            </w:r>
          </w:p>
        </w:tc>
        <w:tc>
          <w:tcPr>
            <w:tcW w:w="380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CTCAACACAGATTTGGTACT</w:t>
            </w:r>
          </w:p>
        </w:tc>
        <w:tc>
          <w:tcPr>
            <w:tcW w:w="37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TATCGAACTTTGCAGGAG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3:20:00Z</dcterms:created>
  <dc:creator>Xiangdong Chen</dc:creator>
  <dc:description/>
  <cp:keywords/>
  <dc:language>en-US</dc:language>
  <cp:lastModifiedBy>Xiangdong Chen</cp:lastModifiedBy>
  <dcterms:modified xsi:type="dcterms:W3CDTF">2011-09-09T14:36:00Z</dcterms:modified>
  <cp:revision>9</cp:revision>
  <dc:subject/>
  <dc:title/>
</cp:coreProperties>
</file>